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5E3CC" w14:textId="7C742E2B" w:rsidR="00325FB5" w:rsidRPr="004345F9" w:rsidRDefault="00325FB5" w:rsidP="00325FB5">
      <w:pPr>
        <w:pStyle w:val="VIsegrad"/>
        <w:jc w:val="both"/>
        <w:rPr>
          <w:rFonts w:cs="Times New Roman"/>
          <w:b/>
          <w:bCs/>
          <w:sz w:val="20"/>
          <w:szCs w:val="20"/>
          <w:lang w:val="en-GB"/>
        </w:rPr>
      </w:pPr>
      <w:r w:rsidRPr="004345F9">
        <w:rPr>
          <w:rFonts w:cs="Times New Roman"/>
          <w:b/>
          <w:bCs/>
          <w:sz w:val="20"/>
          <w:szCs w:val="20"/>
          <w:lang w:val="en-GB"/>
        </w:rPr>
        <w:t>S</w:t>
      </w:r>
      <w:r w:rsidR="00FC6C00">
        <w:rPr>
          <w:rFonts w:cs="Times New Roman"/>
          <w:b/>
          <w:bCs/>
          <w:sz w:val="20"/>
          <w:szCs w:val="20"/>
          <w:lang w:val="en-GB"/>
        </w:rPr>
        <w:t>3</w:t>
      </w:r>
      <w:r w:rsidR="000F2F08">
        <w:rPr>
          <w:rFonts w:cs="Times New Roman"/>
          <w:b/>
          <w:bCs/>
          <w:sz w:val="20"/>
          <w:szCs w:val="20"/>
          <w:lang w:val="en-GB"/>
        </w:rPr>
        <w:t xml:space="preserve"> Table</w:t>
      </w:r>
      <w:r w:rsidRPr="004345F9">
        <w:rPr>
          <w:rFonts w:cs="Times New Roman"/>
          <w:b/>
          <w:bCs/>
          <w:sz w:val="20"/>
          <w:szCs w:val="20"/>
          <w:lang w:val="en-GB"/>
        </w:rPr>
        <w:t>. Financial Mechanisms for ophthalmology treatment (2019)</w:t>
      </w:r>
    </w:p>
    <w:tbl>
      <w:tblPr>
        <w:tblStyle w:val="TableGrid"/>
        <w:tblW w:w="7825" w:type="dxa"/>
        <w:tblInd w:w="250" w:type="dxa"/>
        <w:tblLook w:val="04A0" w:firstRow="1" w:lastRow="0" w:firstColumn="1" w:lastColumn="0" w:noHBand="0" w:noVBand="1"/>
      </w:tblPr>
      <w:tblGrid>
        <w:gridCol w:w="1610"/>
        <w:gridCol w:w="1963"/>
        <w:gridCol w:w="2126"/>
        <w:gridCol w:w="2126"/>
      </w:tblGrid>
      <w:tr w:rsidR="00325FB5" w:rsidRPr="004345F9" w14:paraId="28CFB262" w14:textId="77777777" w:rsidTr="000C2ED2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E6EB" w14:textId="77777777" w:rsidR="00325FB5" w:rsidRPr="004345F9" w:rsidRDefault="00325FB5" w:rsidP="000C2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  <w:t>Country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7AF17" w14:textId="77777777" w:rsidR="00325FB5" w:rsidRPr="004345F9" w:rsidRDefault="00325FB5" w:rsidP="000C2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land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10DF" w14:textId="77777777" w:rsidR="00325FB5" w:rsidRPr="004345F9" w:rsidRDefault="00325FB5" w:rsidP="000C2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1D3E" w14:textId="77777777" w:rsidR="00325FB5" w:rsidRPr="004345F9" w:rsidRDefault="00325FB5" w:rsidP="000C2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raine</w:t>
            </w:r>
          </w:p>
        </w:tc>
      </w:tr>
      <w:tr w:rsidR="00325FB5" w:rsidRPr="00FC6C00" w14:paraId="6462BFF3" w14:textId="77777777" w:rsidTr="000C2ED2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31CB" w14:textId="77777777" w:rsidR="00325FB5" w:rsidRPr="004345F9" w:rsidRDefault="00325FB5" w:rsidP="000C2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ract surgery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0A92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 DRGs (B18- “complicated” cases and children, B19-other), 426 euro-500 euro</w:t>
            </w:r>
          </w:p>
          <w:p w14:paraId="7E4C4400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ED9A059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ditional indicators in case of toric or aniridia lens</w:t>
            </w:r>
          </w:p>
          <w:p w14:paraId="0DE942FD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8BB906B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crease in payment (-10%) if a share of one-day cases less than 80%</w:t>
            </w:r>
          </w:p>
          <w:p w14:paraId="5EA02EAA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22B08C6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 financial limits, financed on a fee-for-service ba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C65AE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DRGs (flexible </w:t>
            </w: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rtificial lens, toric lens, bilateral simultaneous surgery, without reimbursement of the price of the artificial lens), </w:t>
            </w:r>
          </w:p>
          <w:p w14:paraId="78D57E34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14 euro – 494 euro (318 euro without lens)</w:t>
            </w:r>
          </w:p>
          <w:p w14:paraId="3157815C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 is reimbursed for a certain annual volume limit set by the NHIF at the level of healthcare institutions.</w:t>
            </w:r>
          </w:p>
          <w:p w14:paraId="050A72A1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 financial limits in fee-for-service based on private or public service providers.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DC338C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care in ophthalmology is provided in hospitals with budgets for all services and individual pricing for services.</w:t>
            </w:r>
          </w:p>
          <w:p w14:paraId="26B27061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le publicly financed health services are officially free at </w:t>
            </w:r>
          </w:p>
          <w:p w14:paraId="268E1015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point of service, there are gaps in public coverage that </w:t>
            </w:r>
          </w:p>
          <w:p w14:paraId="330BBD1D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 in large costs to patients</w:t>
            </w:r>
          </w:p>
        </w:tc>
      </w:tr>
      <w:tr w:rsidR="00325FB5" w:rsidRPr="00FC6C00" w14:paraId="788264B4" w14:textId="77777777" w:rsidTr="000C2ED2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AB2E1" w14:textId="77777777" w:rsidR="00325FB5" w:rsidRPr="004345F9" w:rsidRDefault="00325FB5" w:rsidP="000C2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aucoma surgery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D4745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DRGs (B11 - Comprehensive cataract and glaucoma treatments; B72 - Major procedures in glaucoma and choroid; B73 - Moderate procedures in glaucoma and choroid; B74 - Small procedures in glaucoma and choroid): </w:t>
            </w:r>
          </w:p>
          <w:p w14:paraId="2083DA44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euro-785 euro</w:t>
            </w:r>
          </w:p>
          <w:p w14:paraId="7D591F04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F07E51F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ditional price indicator (+10%) in case of more than 250 complicated surgeries (B11, B72)</w:t>
            </w:r>
          </w:p>
          <w:p w14:paraId="4CEDBC17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755926D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yment up to the hospital budget (for hospital network entities) or the ophthalmology clinic budget (for other entities)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F31CC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re is no special DRG for Glaucoma care: </w:t>
            </w: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2 074C – Eye other diseases</w:t>
            </w:r>
          </w:p>
          <w:p w14:paraId="75861C8C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mative day: 5 days, (minimum 3 days)</w:t>
            </w:r>
          </w:p>
          <w:p w14:paraId="350224F7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ight number: 0.3873 (Tariff by NHIF: 76,7 th HUF = 220 EUR)</w:t>
            </w:r>
          </w:p>
          <w:p w14:paraId="2E50E62F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imally invasive principle: to avoid surgery, and to treat the patients in an ambulatory care setting (out-patient clinics, hospitals, University clinics). Responsibility of the public sector to give complex long-term solutions via regular specialist control and effective eye drop therapy.</w:t>
            </w:r>
          </w:p>
          <w:p w14:paraId="709B535E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 is reimbursed for a certain annual volume limit set by the NHIF at the level of healthcare institutions.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DA2321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5FB5" w:rsidRPr="00FC6C00" w14:paraId="1F2C5F3D" w14:textId="77777777" w:rsidTr="000C2ED2">
        <w:tc>
          <w:tcPr>
            <w:tcW w:w="1610" w:type="dxa"/>
            <w:hideMark/>
          </w:tcPr>
          <w:p w14:paraId="3D5E44AD" w14:textId="77777777" w:rsidR="00325FB5" w:rsidRPr="004345F9" w:rsidRDefault="00325FB5" w:rsidP="000C2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rectomy</w:t>
            </w:r>
          </w:p>
        </w:tc>
        <w:tc>
          <w:tcPr>
            <w:tcW w:w="1963" w:type="dxa"/>
          </w:tcPr>
          <w:p w14:paraId="647D8147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DRGs (B16 - procedures with a vitrectomy using silicone oil or decalin, including multi-procedure,  B16G - procedures with phakovitrectomy using silicone oil or </w:t>
            </w: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decalin, including multi-procedure,  B17 - procedures with vitrectomy, including multi-procedure surgeries, B17G - procedures with phakovitrectomy, including multi-procedure); 1464-1894 euro</w:t>
            </w:r>
          </w:p>
          <w:p w14:paraId="3DD5783B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723771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ditional price indicator (+10%) in case of more than 400 surgeries</w:t>
            </w:r>
          </w:p>
          <w:p w14:paraId="55C5B2E1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6C50DC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yment up to the hospital budget (for hospital network entities) or the ophthalmology clinic budget (for other entities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266C9B7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 DRGs:</w:t>
            </w:r>
          </w:p>
          <w:p w14:paraId="3C551107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069A-Pars plana vitrectomy with artificial lenses (RW: 3.05, appr. 1600 EUR)</w:t>
            </w:r>
          </w:p>
          <w:p w14:paraId="267AFF15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069B-Pars plana vitrectomy (RW: 2.73, appr. 1450 EUR</w:t>
            </w:r>
          </w:p>
          <w:p w14:paraId="57988253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 069C-Other vitrectomies (RW: 1.05, appr. 560 EUR).</w:t>
            </w:r>
          </w:p>
          <w:p w14:paraId="10CC7EC0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274200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 are no financial or volume limits. The directors are responsible, or head of a department for how many human resources and technical efforts can dedicate to these interventions within the ophthalmic unit.</w:t>
            </w:r>
          </w:p>
          <w:p w14:paraId="4D1BC0F5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C6515E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5FB5" w:rsidRPr="00FC6C00" w14:paraId="5044B03D" w14:textId="77777777" w:rsidTr="000C2ED2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E63B5" w14:textId="77777777" w:rsidR="00325FB5" w:rsidRPr="004345F9" w:rsidRDefault="00325FB5" w:rsidP="000C2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D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3C13D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yment for each visit, which consists of separate financial products:</w:t>
            </w:r>
          </w:p>
          <w:p w14:paraId="7E291A9F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ule 1: (1) visit (and medical tests for putting into drug programme only once) 80 euro + (2) injection 70 euro + (3) drug costs </w:t>
            </w:r>
          </w:p>
          <w:p w14:paraId="09EF4152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Module 2: (1) visit for evaluation of achieved outcomes 40 euro</w:t>
            </w:r>
          </w:p>
          <w:p w14:paraId="3AA9AE7F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A981176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yment up the budget defined for the AMD drug programme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8EBE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G 0633-Aged related macula degeneration treatment with neuro-vascularization (RW: 0.15, appr. 80 EUR)</w:t>
            </w:r>
          </w:p>
          <w:p w14:paraId="4C8AF5AD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a one-day surgery setting:</w:t>
            </w:r>
          </w:p>
          <w:p w14:paraId="09FFC1D9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219 Photodynamic treatment of elderly macular degeneration with neuro-vascularization.</w:t>
            </w:r>
          </w:p>
          <w:p w14:paraId="33BC46B3" w14:textId="77777777" w:rsidR="00325FB5" w:rsidRPr="004345F9" w:rsidRDefault="00325FB5" w:rsidP="000C2ED2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220 Treatment of elderly macular degeneration with neovascularization by intravitreal injection</w:t>
            </w:r>
          </w:p>
          <w:p w14:paraId="58F10297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0FD3239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t is reimbursed for a certain annual volume limit set by the NHIF at the level of healthcare institutions.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7C869A" w14:textId="77777777" w:rsidR="00325FB5" w:rsidRPr="004345F9" w:rsidRDefault="00325FB5" w:rsidP="000C2E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5FB5" w:rsidRPr="00FC6C00" w14:paraId="2878B26F" w14:textId="77777777" w:rsidTr="000C2ED2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9FC62" w14:textId="77777777" w:rsidR="00325FB5" w:rsidRPr="004345F9" w:rsidRDefault="00325FB5" w:rsidP="000C2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ME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2ED7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yment for each visit, which consists of separate financial products:</w:t>
            </w:r>
          </w:p>
          <w:p w14:paraId="5845D608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ule 1: (1) visit (and medical tests for putting into drug programme only once) 80 euro + (2) injection 70 euro + (3) drug costs </w:t>
            </w:r>
          </w:p>
          <w:p w14:paraId="0A30C847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r Module 2: (1) visit for evaluation of achieved outcomes 40 euro</w:t>
            </w:r>
          </w:p>
          <w:p w14:paraId="0C7FF754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4401973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yment up to the budget defined for the DME drug program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D12A4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here is no special DRG for DME: </w:t>
            </w:r>
          </w:p>
          <w:p w14:paraId="5860EA74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74C – Eye other diseases.</w:t>
            </w:r>
          </w:p>
          <w:p w14:paraId="190F4BEB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mative day: 5 days, (minimum 3 days)</w:t>
            </w:r>
          </w:p>
          <w:p w14:paraId="7AE03FCC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W: 0,3873 (Tariff by NHIF: 76,7 th HUF = 220 EUR)</w:t>
            </w:r>
          </w:p>
          <w:p w14:paraId="07FC759D" w14:textId="77777777" w:rsidR="00325FB5" w:rsidRPr="004345F9" w:rsidRDefault="00325FB5" w:rsidP="000C2E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38CF4A" w14:textId="77777777" w:rsidR="00325FB5" w:rsidRPr="004345F9" w:rsidRDefault="00325FB5" w:rsidP="000C2E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75401F" w14:textId="77777777" w:rsidR="00325FB5" w:rsidRPr="004345F9" w:rsidRDefault="00325FB5" w:rsidP="000C2E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It is reimbursed for a certain annual volume limit set by the NHIF at the level of healthcare institutions.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29B104" w14:textId="77777777" w:rsidR="00325FB5" w:rsidRPr="004345F9" w:rsidRDefault="00325FB5" w:rsidP="000C2E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5FB5" w:rsidRPr="00FC6C00" w14:paraId="235E9877" w14:textId="77777777" w:rsidTr="000C2ED2"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206D8" w14:textId="77777777" w:rsidR="00325FB5" w:rsidRPr="004345F9" w:rsidRDefault="00325FB5" w:rsidP="000C2E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nea transplantations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D60FE" w14:textId="77777777" w:rsidR="00325FB5" w:rsidRPr="004345F9" w:rsidRDefault="00325FB5" w:rsidP="000C2E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DRGs (B04-Category I, B05-Category II, B06-Category III); 918 - 1699 euro </w:t>
            </w:r>
          </w:p>
          <w:p w14:paraId="166E9F8E" w14:textId="77777777" w:rsidR="00325FB5" w:rsidRPr="004345F9" w:rsidRDefault="00325FB5" w:rsidP="000C2E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EBD5AB" w14:textId="77777777" w:rsidR="00325FB5" w:rsidRPr="004345F9" w:rsidRDefault="00325FB5" w:rsidP="000C2ED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yment up to the hospital budget (for hospital network entities) or the ophthalmology clinic budget (for other entitie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C03F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re are special DRGs: </w:t>
            </w:r>
          </w:p>
          <w:p w14:paraId="768C1F24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610-Cornea transplant (RW: 1.6, appr. 850 EUR)  </w:t>
            </w:r>
          </w:p>
          <w:p w14:paraId="7893A009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11-Cornea transplant with artificial lens implantation (RW: 1.85, appr. 1000 EUR.)</w:t>
            </w:r>
          </w:p>
          <w:p w14:paraId="526F7221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e are no financial or volume limits. The number of procedures depends on the number of donor lenses.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A3561" w14:textId="77777777" w:rsidR="00325FB5" w:rsidRPr="004345F9" w:rsidRDefault="00325FB5" w:rsidP="000C2ED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7F0BD8FB" w14:textId="77777777" w:rsidR="00325FB5" w:rsidRPr="004345F9" w:rsidRDefault="00325FB5" w:rsidP="00325FB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4900787" w14:textId="77777777" w:rsidR="00325FB5" w:rsidRPr="004345F9" w:rsidRDefault="00325FB5" w:rsidP="00325FB5">
      <w:pPr>
        <w:pStyle w:val="VIsegrad"/>
        <w:jc w:val="both"/>
        <w:rPr>
          <w:rFonts w:cs="Times New Roman"/>
          <w:sz w:val="20"/>
          <w:szCs w:val="20"/>
          <w:lang w:val="en-GB"/>
        </w:rPr>
      </w:pPr>
      <w:r w:rsidRPr="004345F9">
        <w:rPr>
          <w:rFonts w:cs="Times New Roman"/>
          <w:sz w:val="20"/>
          <w:szCs w:val="20"/>
          <w:lang w:val="en-GB"/>
        </w:rPr>
        <w:t>Source: own work.</w:t>
      </w:r>
    </w:p>
    <w:p w14:paraId="77253F8D" w14:textId="77777777" w:rsidR="00B66E69" w:rsidRDefault="00B66E69"/>
    <w:sectPr w:rsidR="00B66E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xN7Q0NjSxNLO0NDNR0lEKTi0uzszPAykwqgUADokKOiwAAAA="/>
  </w:docVars>
  <w:rsids>
    <w:rsidRoot w:val="00325FB5"/>
    <w:rsid w:val="000F2F08"/>
    <w:rsid w:val="002F3B34"/>
    <w:rsid w:val="00325FB5"/>
    <w:rsid w:val="00B66E69"/>
    <w:rsid w:val="00FC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3ED2D"/>
  <w15:chartTrackingRefBased/>
  <w15:docId w15:val="{54C39AC0-6781-4832-B6DD-7C97905D2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F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Isegrad">
    <w:name w:val="VIsegrad"/>
    <w:basedOn w:val="Normal"/>
    <w:link w:val="VIsegradZnak"/>
    <w:rsid w:val="00325FB5"/>
    <w:rPr>
      <w:rFonts w:ascii="Times New Roman" w:hAnsi="Times New Roman"/>
      <w:sz w:val="24"/>
    </w:rPr>
  </w:style>
  <w:style w:type="character" w:customStyle="1" w:styleId="VIsegradZnak">
    <w:name w:val="VIsegrad Znak"/>
    <w:basedOn w:val="DefaultParagraphFont"/>
    <w:link w:val="VIsegrad"/>
    <w:rsid w:val="00325FB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25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4</Words>
  <Characters>4187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Byszek</dc:creator>
  <cp:keywords/>
  <dc:description/>
  <cp:lastModifiedBy>Byszek, Katarzyna</cp:lastModifiedBy>
  <cp:revision>2</cp:revision>
  <dcterms:created xsi:type="dcterms:W3CDTF">2024-06-26T10:29:00Z</dcterms:created>
  <dcterms:modified xsi:type="dcterms:W3CDTF">2024-06-26T10:29:00Z</dcterms:modified>
</cp:coreProperties>
</file>